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F9C" w:rsidRPr="00BF70E0" w:rsidRDefault="00C47F9C">
      <w:pPr>
        <w:pStyle w:val="a"/>
        <w:spacing w:line="240" w:lineRule="auto"/>
      </w:pPr>
      <w:bookmarkStart w:id="0" w:name="_top"/>
      <w:bookmarkEnd w:id="0"/>
    </w:p>
    <w:tbl>
      <w:tblPr>
        <w:tblOverlap w:val="never"/>
        <w:tblW w:w="14740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740"/>
      </w:tblGrid>
      <w:tr w:rsidR="00C47F9C" w:rsidRPr="00BF70E0">
        <w:trPr>
          <w:trHeight w:val="56"/>
        </w:trPr>
        <w:tc>
          <w:tcPr>
            <w:tcW w:w="147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47F9C" w:rsidRPr="00BF70E0" w:rsidRDefault="00385522">
            <w:pPr>
              <w:pStyle w:val="a"/>
              <w:spacing w:line="240" w:lineRule="auto"/>
            </w:pPr>
            <w:r w:rsidRPr="00BF70E0">
              <w:rPr>
                <w:rFonts w:ascii="고딕"/>
                <w:sz w:val="16"/>
              </w:rPr>
              <w:t xml:space="preserve">                   </w:t>
            </w:r>
            <w:r w:rsidRPr="00BF70E0">
              <w:rPr>
                <w:rFonts w:ascii="고딕"/>
                <w:b/>
                <w:i/>
              </w:rPr>
              <w:t>Bol016162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ATGTTGAAGAACAACAACTGCATACCTGATAACGCTCTTCTCAGCACTCTCATCCACTGGCTTTGCAAAGACGGGAGAGTTACAGAAGCGAGGAAGTTGTTGGACGAGTTTGAGAAAGGCTCCGTCCCTAGTCTCTTGACGTACAACAC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ATGTTGAAGAACAA---CTGCATGCCTGATAACGCTCTTCTCAGCACTCTCATCCACTGGCTTTGCAGAGACGGGAGAGTTACAGAAGCGAGGAAGTTGTTGGACGAGTTTGAGAAAGGCTCGATCCCTAGTCTCTTGACGTACAACAC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ATGTTGAAGAACAA---CTGCATGCCTGATAACGCTCTTCTCAGCACTCTCATCCACTGGCTTTGCAGAGACGGGAGAGTTACAGAAGCGAGGAAGTTGTTGGACGAGTTTGAGAAAGGCTCGATCCCTAGTCTCTTGACGTACAACAC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TTGATCTCTGGGATGTGCGAGAAGGGAGAGCTGATGGAGGCGGGCCGGTTATGGGACGACATGGTTGAGAGGAAGTGTAAGCCGAATGCTTTCACGTATAACGTTCTGATCGAAGGCCTGTGCAAGATGGGGAATGTTAAGGAAGGTG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TTGATCTCTGGGATGTGCGAGAAGGGAGAGCTGACGGAGGCGGGTCGGTTATGGGACGACATGGTTGAGAGGAAGTGTAAGCCGAATGCTTTCACGTATAACGTTCTGATCGAAGGCCTGTGCAAGATGGGGAATGTTAAGGAAGGTG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TTGATCTCTGGGATGTGCGAGAAGGGAGAGCTGACGGAGGCGGGTCGGTTATGGGACGACATGGTTGAGAGGAAGTGTAAGCCGAATGCTTTCACGTATAACGTTCTGATCGAAGGCCTGTGCAAGATGGGGAATGTTAAGGAAGGTG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                    </w:t>
            </w:r>
            <w:r w:rsidRPr="00BF70E0">
              <w:rPr>
                <w:rFonts w:ascii="MS Gothic" w:eastAsia="MS Gothic" w:hAnsi="MS Gothic"/>
                <w:b/>
                <w:i/>
                <w:sz w:val="16"/>
                <w:szCs w:val="16"/>
              </w:rPr>
              <w:t>Bol016163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TTAAAGAGATGCTGGAGAATGGTTGTTTTCCGAATAAAACGAGGTTCT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TATTGTTCGAGGGGTTGCAGGAGTCAGGGAAAGAAGAGGATGGGGTTAAGATTGTGTC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TGGCTGTTAAGAGCGGGAAAGTTGATAGAGAATGTTG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TTAAAGAGATGCTGGAGAATGGTTGTTTTCCGAATAAAACGAGGTTCT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TATTGTTCGAGGGGTTGCAGGAGTCAGGGAAAGAAGAGG--------------------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TGGCTGTTAAGAGCGGGAAAGTTGATAGAGAATGTTG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DEB2"/>
              </w:rPr>
              <w:t>TTAAAGAGATGCTGGAGAATGGTTGTTTTCCGAATAAAACGAGGTTCT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TATTGTTCGAGGGGTTGCAGGAGTCAGGGAAAGAAGAGG--------------------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TGGCTGTTAAGAGCGGGAAAGTTGATAGAGAATGTTG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                        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GCTTTTCTTGAGGAAATTTGCTGGTGAGCTAGACAAAGGGGAGGTGGTTCTTAAAGAATTGTTGCATGAAGTTTCTGTCTCTTGAAGAAGCAAGGTGGTTCTTAAAAAAATAATGTTATAAGGGCAATGATCTAGATTCAAGGGA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GCTTTTCTTGAGGAAATTTGCTGGTGAGCTAGACAAAGGGGAGGTGGTTCTTAAAGAATTGTTGCATGAAGTTTCTGTCTCTTGAAGAAGCAAGGTGGTTCTTAAAAAAATAATGTTATAAGGGCAATGATCTAGATTCAAGGGA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GCTTTTCTTGAGGAAATTTGCTGGTGAGCTAGACAAAGGGGAGGTGGTTCTTAAAGAATTGTTGCATGAAGTTTCTGTCTCTTGAAGAAGCAAGGTGGTTCTTAAAAAAATAATGTTATAAGGGCAATGATCTAGATTCAAGGGA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TAGCACATAGCTTTATCAAAGGTTGGTTGGGTTTTGATCTGCTCCAAGGTAAGTACAACCCTGTGATCTCATAGCTCAGGGGAAAAAGGAAGAAGATGGCGTTTGTGACCACTGCGGAAGTCTGTGACGCAGCTGATTCGGAGTGGTG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TAGCACATAGCTTTATCAAAGGTTGGTTGGGTTTTGATCTGCTCCAAGGTAAGTACAACCCTGTGATCTCATAGCTCAGGGGAAAAAGGAAGAAGATGGCGTTTGTGACCACTGCGGAAGTCTGTGACGCAGCTGATTCGGAGTGGTG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TAGCACATAGCTTTATCAAAGGTTGGTTGGGTTTTGATCTGCTCCAAGGTAAGTACAACCCTGTGATCTCATAGCTCAGGGGAAAAAGGAAGAAGATGGCGTTTGTGACCACTGCGGAAGTCTGTGACGCAGCTGATTCGGAGTGGTG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-------------------------------------------------------------------------------------------------------------------------------------------------ATG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-------------------------------------------------------------------------------------------------------------------------------------------------ATG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-------------------------------------------------------------------------------------------------------------------------------------------------ATG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CAGATATTCTCAGGTCCTGTTGTCACTGTCAAAGTGTTCGAAGACAATGGCTTGATCCGTCAGTTCCTCGAGGAGAAAAGGTAACTGAATCTCATTCTTTAAAAACCTAAACTTGATTTGTAACTTTCACTACTTGCACAGAGAT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CAGATATTCTCAGGTCCTGTTGTCACTGTCAAAGTGTTCGAAGACAATGGCTTGATCCGTCAGTTCCTCGAGGAGAAAAGGTAACTGAATCTCATTCTTTAAAAACCTAAACTTGATTTGTAACTTTCACTACTTGCACAGAGAT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CAGATATTCTCAGGTCCTGTTGTCACTGTCAAAGTGTTCGAAGACAATGGCTTGATCCGTCAGTTCCTCGAGGAGAAAAGGTAACTGAATCTCATTCTTTAAAAACCTAAACTTGATTTGTAACTTTCACTACTTGCACAGAGAT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GAAGAACAACTGCATGCCTGATAACGCTCTTCTCAGCACTCTCATCCACTGGCTTTGCAGAGACGGGAGAGTTACAGAAGCGAGGAAGTTGTTGGACGAGTTTGAGAAAGGCTCGATCCCTAGTCTCTTGACGTACAACACGTTGAT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GAAGAACAACTGCATGCCTGATAACGCTCTTCTCAGCACTCTCATCCACTGGCTTTGCAGAGACGGGAGAGTTACAGAAGCGAGGAAGTTGTTGGACGAGTTTGAGAAAGGCTCGATCCCTAGTCTCTTGACGTACAACACGTTGATC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GAAGAACAACTGCATGCCTGATAACGCTCTTCTCAGCACTCTCATCCACTGGCTTTGCAGAGACGGGAGAGTTACAGAAGCGAGGAAGTTGTTGGACGAGTTTGAGAAAGGCTCGATCCCTAGTCTCTTGACGTACAACACGTTGATC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TAATGACTATGACATGATTTCTTATTACACAAGCACATAGTTGTTACTTTGCTTAGAGTGTAATCTATCACGTTGCAAACGGGTGATAGTTGTTATTTTGCTTAGTTTTCAAATGTTTTGGATGATGTTATTAAGGAAACGGGAGA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TAATGACTATGACATGATTTCTTATTACACAAGCACATAGTTGTTACTTTGCTTAGAGTGTAATCTATCACGTTGCAAACGGGTGATAGTTGTTATTTTGCTTAGTTTTCAAATGTTTTGGATGATGTTATTAAGGAAACGGGAGA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TAATGACTATGACATGATTTCTTATTACACAAGCACATAGTTGTTACTTTGCTTAGAGTGTAATCTATCACGTTGCAAACGGGTGATAGTTGTTATTTTGCTTAGTTTTCAAATGTTTTGGATGATGTTATTAAGGAAACGGGAGA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-----------AGAAGGGAGAGCTGACGGAGGCGGGTCGGTTATGGGACGACATGGTTGAGAGGAAGTGTAAGCCGAATGCTTTCACGTATAACGTTCTGATCGAAGGCCTGTGCAAGATGGGGAATGTTAAGGAAGGTGTCTTAA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09WH45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GGGATGTGCGAGAAGGGAGAGCTGACGGAGGCGGGTCGGTTATGGGACGACATGGTTGAGAGGAAGTGTAAGCCGAATGCTTTCACGTATAACGTTCTGATCGAAGGCCTGTGCAAGATGGGGAATGTTAAGGAAGGTGTCTTAA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GGGATGTGCGAGAAGGGAGAGCTGACGGAGGCGGGTCGGTTATGGGACGACATGGTTGAGAGGAAGTGTAAGCCGAATGCTTTCACGTATAACGTTCTGATCGAAGGCCTGTGCAAGATGGGGAATGTTAAGGAAGGTGTCTTAA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-------------------------------------------------------------------------------------------ACGAAAGAAGGGGAATGTTAAGGAAGGTGTCTTAAAGAGATGCTGGAGAATGGTTGT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-------------------------------------------------------------------------------------------ACGAAAGAAGGGGAATGTTAAGGAAGGTGTCTTAAAGAGATGCTGGAGAATGGTTGT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--------------------------------------------------------------------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CTTGTGGAGGGAGCCAACGATGTGCAATACTCGGAGGCAACCCCGTGGTTCAAGCTCATTGTGAACGGATGCATCAGAGACGTTGATGAGATCAACGGTTGTGATATTGGAGTGAGAGCTTTGGCCTCTCATCCAATAAAGGCGAGC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CTTGTGGAGGGAGCCAACGATGTGCAATACTCGGAGGCAACCCCGTGGTTCAAGCTCATTGTGAACGGATGCATCAGAGACGTTGATGAGATCAACGGTTGTGATATTGGAGTGAGAGCTTTGGCCTCTCATCCAATAAAGGCGAGC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ACTTGTGGAGGGAGCCAACGATGTGCAATACTCGGAGGCAACCCCGTGGTTCAAGCTCATTGTGAACGGATGCATCAGAGACGTTGATGAGATCAACGGTTGTGATATTGGAGTGAGAGCTTTGGCCTCTCATCCAATAAAGGCGAGC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ATGCTGGAGAATGGTTGTTTTCCGAATAAAACGAGGTTCTTGATATTGTTCGAGGGGTTGCAGGAGTCAGGGAAAGAAGAGG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ATGCTGGAGAATGGTTGTTTTCCGAATAAAACGAGGTTCTTGATATTGTTCGAGGGGTTGCAGGAGTCAGGGAAAGAAGAGG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ATGCTGGAGAATGGTTGTTTTCCGAATAAAACGAGGTTCTTGATATTGTTCGAGGGGTTGCAGGAGTCAGGGAAAGAAGAGG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CCGAATAAAACGAGGTTCTTGATATTGTTCGAGGGGTTGCAGGAGTCAGGGAAAGAAGAGGATGGGGTTAAGATTGTGTCG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CCGAATAAAACGAGGTTCTTGATATTGTTCGAGGGGTTGCAGGAGTCAGGGAAAGAAGAGGATGGGGTTAAGATTGTGTCG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----------------------------------------------------------------------------------ATGGCTGTTAAGAGCGGGAAAGTTGATAGAG--AATGTTGGGAGCTTTTCTTGAGGAAATTTGCTGG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* * **  *  * ***    * *  * ***  *  ***  *  ** *  *  *  ***   *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AAGGACTTGGAGAGCAA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CCAGTTAAT-A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AAGGACTTGGAGAGCAA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CCAGTTAAT-A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B2FFB2"/>
              </w:rPr>
              <w:t>GAAAGGACTTGGAGAGCAA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CCAGTTAAT-A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B90_1 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GAGCTAGACAAAGGGGAGGTGGTTCTTAAAGAATTGTTGCAGGGACTCGGATTTGTGATGGTGAATGGGTTTATGCTGATACTGATGGCATTCTCGTCTCTCAGACTGAGTTATCCGTTTAATACAAAAAAGCTTGTCTTCTTCCTTT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           * *   **  *   *   ***  ********************************************************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TGTATTTGATCAGTTTCTAAGAACACATGAACTTGGTTCCCCCGATGATGTTTACATGAT-GCTACTGCTCTTTATCTGTTTTAGACCGGTTATGTTACAGTTTATACAATTTCCGGTTTATTACAGAGCTGAGAACACACCA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TGTATTTGATCAGTTTCTAAGAACACATGAACTTGGTTCCCCCGATGATGTTTACATGAT-GCTACTGCTCTTTATCTGTTTTAGACCGGTTATGTTACAGTTTATACAATTTCCGGTTTATTACAGAGCTGAGAACACACCA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TGTATTTGATCAGTTTCTAAGAACACATGAACTTGGTTCCCCCGATGATGTTTACATGAT-GCTACTGCTCTTTATCTGTTTTAGACCGGTTATGTTACAGTTTATACAATTTCCGGTTTATTACAGAGCTGAGAACACACCA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TGTATTTGATCAGTTTCTAAGAACACATGAACTTGGTTCCCCCGATGATGTTTACATGAT-GCTACTGCTCTTTATCTGTTTTAGACCGGTTATGTTACAGTTTTTACAATTTCCGGTTTATTACAGAGCTGAGAACACAC-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TGTATTTGATCAGTTTCTAAGAACACATGAACTTGGTTCCCCCGATGATGTTTACATGAT-GCTACTGCTCTTTATCTGTTTTAGACCGGTTATGTTACAGTTTTTACAATTTCCGGTTTATTACAGAGCTGAGAACACAC-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TGTATTTGATCAGTTTCTAAGAACACATGAACTTGGTTCCCCCGATGATGTTTACATGAT-GCTACTGCTCTTTATCTGTTTTAGACCGGTTATGTTACAGTTTTTACAATTTCCGGTTTATTACAGAGCTGAGAACACAC-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TGTATTTGATCAGTTTCTAAGAACACATGAACTTGGTTCCCCCGATGATGTTTACATGAT-GCTACTGCTCTTTATCTGTTTTAGACCGGTTATGTTACAGTTTTTACAATTTCCGGTTTATTACAGAGCTGAGAACACAC-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TGTATTTGATCAGTTTCTAAGAACACCTGAACTTGGTTCCCCCGATGATGTTTACATGAT-GCTACTGCTCTTTATCTGTTTTAGACCGGTTATGTTACAGTTTTTACAATTTCCGGTTTATTACAGAGCTGAGAACACAC--AAAA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TGTATTTGATCAGTTTCTAAGAACCAGTG--------TTCAAAAATACGGCTTACGCGGCCGCCGATACGGTCACTATACGCTATGC-GGCTATGTAACG---TACGAAATTCATCGTATACGGCATTATATGCGGTTTGTT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TGTATTTGATCAGTTTCTAAGAACCAGTG--------TTCAAAAATACGGCTTACGCGGCCGCCGATACGGTCACTATACGCTATGC-GGCTATGTAACG---TACGAAATTCATCGTATACGGCATTATATGCGGTTTGTT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TGTATTTGATCAGTTTCTAAGAACCAGTG--------TTCAAAAATACGGCTTACGCGGCCGCCGATACGGTCACTATACGCTATGC-GGCTATGTAACG---TACGAAATTCATCGTATACGGCATTATATGCGGTTTGTT-AAA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***********   **        * *    **   * ****  *   **   * *  *   * *    **  * ** ***** **    *    ****    ** **   **                 *****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AAAAACAAGAATCTAATTACTAATTAATTTACTATGTAACTGGGCTAATAACGATGGGCTTTGACGGGTCCTATAATA-CATTTAATACGGTTGATATTGGGTAGGTGGTAGCTGCCTAGCTG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AAAAACAAGAATCTAATTACTAATTAATTTACTATGTAACTGGGCTAATAACGATGGGCTTTGACGGGTCCTATAATA-CATTTAATACGGTTGATATTGGGTAGGTGGTAGCTGCCTAGCTG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AAAAACAAGAATCTAATTACTAATTAATTTACTATGTAACTGGGCTAATAACGATGGGCTTTGACGGGTCCTATAATA-CATTTAATACGGTTGATATTGGGTAGGTGGTAGCTGCCTAGCTG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AAAA-CAAC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AAAA-CAAC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AAA--CAAC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AAAAACAAC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AAAACAAGAATCTAATTACTAATTAATTTACTATGTAACTGGGCTAATAACGATGGGCTTTGACGGGTCCTATAATA-CATTTAATACGGTTGATATTGGGTAGGTGGTAGCTG--------GTAAGTGAGAGAGGAGAAGAAGAGGT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CGGGCGTACATACGGTTTACGCGGACGTTTA-TACGGTGGTGGCGTCTAGGCGTTAGACATTGTTTTGTTTGAAAAGAATCTTTTCAAAAGATAAAGTTACGTAATTAAATGAAGTTGA----ATTAAAAAAAGTAAAAACTGAAAA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CGGGCGTACATACGGTTTACGCGGACGTTTA-TACGGTGGTGGCGTCTAGGCGTTAGACATTGTTTTGTTTGAAAAGAATCTTTTCAAAAGATAAAGTTACGTAATTAAATGAAGTTGA----ATTAAAAAAAGTAAAAACTGAAAA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CGGGCGTACATACGGTTTACGCGGACGTTTA-TACGGTGGTGGCGTCTAGGCGTTAGACATTGTTTTGTTTGAAAAGAATCTTTTCAAAAGATAAAGTTACGTAATTAAATGAAGTTGA----ATTAAAAAAAGTAAAAACTGAAAA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 xml:space="preserve">                          * *  *   ****       **** ** *    ***  *     ** * * * ***    **   * ** *   ***   *  * * *  **  ***  *    *  *         * *   * **   * *   * *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AATGATTAAACAAAATCCCTCGTACTCTAACCACCAGTCAATTCAACTGAATGCTCATGTTTC-TTCGATCTTATCTGTTTCCTGCACC-CACA--CTTTGTAGTTTGTCCCTTTC-TTTCAATTTATCGT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AATGATTAAACAAAATCCCTCGTACTCTAACCACCAGTCAATTCAACTGAATGCTCATGTTTC-TTCGATCTTATCTGTTTCCTGCACC-CACA--CTTTGTAGTTTGTCCCTTTC-TTTCAATTTATCGT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AATGATTAAACAAAATCCCTCGTACTCTAACCACCAGTCAATTCAACTGAATGCTCATGTTTC-TTCGATCTTATCTGTTTCCTGCACC-CACA--CTTTGTAGTTTGTCCCTTTC-TTTCAATTTATCGT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AATGATTAAACAAAATCCCTCGTACTCTAACCACCAGTCAATTCAACTGAACGCTCATGTTTC-TTCGATCTTATCTGTTTCCTGCACC-CACA--CTTTGTAGTTTGT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AATGATTAAACAAAATCCCTCGTACTCTAACCACCAGTCAATTCAACTGAACGCTCATGTTTC-TTCGATCTTATCTGTTTCCTGCACC-CACA--CTTTGTAGTTTGT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AATGATTAAACAAAATCCCTCGTACTCTAACCACCAGTCAATTCAACTGAACGCTCATGTTTC-TTCGATCTTATCTGTTTCCTGCACC-CACA--CTTTGTAGTTTGT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AATGATTAAACAAAATCCCTCGTACTCTAACCACCAGTCAATTCAACTGAACGCTCATGTTTC-TTCGATCTTATCTGTTTCCTGCACC-CACA--CTTTGTAGTTTGT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AATGATTAAACAAAATCCCTCGTACTCTAACCACCAGTCAATTCAACTGAATGCTCATGTTTC-TTCGATCTTATCTGTTTCCTGCACC-CACA--CTTTGTAGTTTGCCCCTTTC-TTTCAATTTATCGCGTCTCTCTCAATAATT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AAAACTACGTAGTTTAGCTAAAGTTTTAA--GTTGTTAACCCTAATTAGCAATTCACGTTCAATTCATTGTCTTCTAAAGTCTATACCACAGAGCCCTGCTAGGCTGCCACCTTCACTTTGCCTCTTTATCGCTTTCTTATCTACC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AAAACTACGTAGTTTAGCTAAAGTTTTAA--GTTGTTAACCCTAATTAGCAATTCACGTTCAATTCATTGTCTTCTAAAGTCTATACCACAGAGCCCTGCTAGGCTGCCACCTTCACTTTGCCTCTTTATCGCTTTCTTATCTACC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AAAACTACGTAGTTTAGCTAAAGTTTTAA--GTTGTTAACCCTAATTAGCAATTCACGTTCAATTCATTGTCTTCTAAAGTCTATACCACAGAGCCCTGCTAGGCTGCCACCTTCACTTTGCCTCTTTATCGCTTTCTTATCTACCA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*  * **   *   *  **     * ***       * *    ** *      *** ***   ***  * *  ***     **  *** ** *  * *  ***  ** * * ***  **    *  *     ** *** *   *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ATTTCT-CTTCAACTTCCGGATAA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ATTTCT-CTTCAACTTCCGGATAA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ATTTCT-CTTCAACTTCCGGATAA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ATTTCT-CTTCAACTTCCGGATATTAGTCAGATATCTATATACCCAATTAATTTTGAGCCACTTACAAAATATCTTCTTATATTCATTATTTTATTTGCTGAAATATCTTTTTTTTTCCTATTTGTTGCTGAAATAATTGGACAAAAT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GGTTTTTGTTTTGATTTATGTTCTCTTCTTTTTTGTTTCTCTGCACA--TGTTTTTATTTTATTT-TGAAGT-TTGCAATAGTTCTAAAGTACGATCAGTTTTTCTTACTAGTTACTAAAGATTTGTTTTTGACTT--TTTTCCAAAA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GGTTTTTGTTTTGATTTATGTTCTCTTCTTTTTTGTTTCTCTGCACA--TGTTTTTATTTTATTT-TGAAGT-TTGCAATAGTTCTAAAGTACGATCAGTTTTTCTTACTAGTTACTAAAGATTTGTTTTTGACTT--TTTTCCAAAA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GGTTTTTGTTTTGATTTATGTTCTCTTCTTTTTTGTTTCTCTGCACA--TGTTTTTATTTTATTT-TGAAGT-TTGCAATAGTTCTAAAGTACGATCAGTTTTTCTTACTAGTTACTAAAGATTTGTTTTTGACTT--TTTTCCAAAA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*** *  **  * **  *     *  *    * * * * * * **  *  ****     * **   ** * *     **  *  *   *   **  * *    *  **  **  *    *******  ***  *  **   *****  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GTACGAGACTAATGAACTGATTTTGTAATTCCGGATATATTTCTACCAATTGTATTTATTTTGCCAGTTCACAATTATTTTTTGTTATATAATAAATTTTTATTCACTGGGTATAATTTTTTTATCAATTCATAATTTTAACAGAT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GCAGAAAATCATTCAAGAGATTTTGCCATTTTGG-TATGGCTGGATCA-----------TCTGCAAATTCA-----AATATGAACCAAACAGGAACTTCAGAAACACCAGCTTTGA----------AA---AGAAATTCAAAGGATG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GCAGAAAATCATTCAAGAGATTTTGCCATTTTGG-TATGGCTGGATCA-----------TCTGCAAATTCA-----AATATGAACCAAACAGGAACTTCAGAAACACCAGCTTTGA----------AA---AGAAATTCAAAGGATG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GCAGAAAATCATTCAAGAGATTTTGCCATTTTGG-TATGGCTGGATCA-----------TCTGCAAATTCA-----AATATGAACCAAACAGGAACTTCAGAAACACCAGCTTTGA----------AA---A-AAATTCAAAGGATG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 *  * *  * * **  *******  ***  ** ***   *  * **           * *** * ****     * * *     * * *  ** **   *  ***  * * * *          **   * ** ** **  *** 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TGTATTAATATTTATTGTTAT-TAATAATTTTTTTTTT--CAAAACGGATAACTGATTGAAT--AAATTTATATTGGTGTAAAGTTCCTAGTAGGGGTGGGCACTTTACCCA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TGTATTAATATTTATTGTTAT-TAATAATTTTTTTTTT--CAAAACGGATAACTGATTGAAT--AAATTTATATTGGTGTAAAGTTCCTAGTAGGGGTGGGCACTTTACCCA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TGTATTAATATTTATTGTTAT-TAATAATTTTTTTTTT--CAAAACGGATAACTGATTGAAT--AAATTTATATTGGTGTAAAGTTCCTAGTAGGGGTGGGCACTTTACCCA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TGTATTAATATTTATTGTTAT-TAAA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TGTATTAATATTTATTGTTAT-TAAT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TGTATTAATATTTATTGTTAT-TAAA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TGTATTAATATTTATTGTTAT-TAAT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TGTATTAATATTTATTGTTAT-TAAT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TGTATTAATATTTATTGTTAT-TAATATTTTTTTTTTTT-CAAAACGGATAACTGATTGAAT--AAATTTATATTGGTGTAAAGTTCCTAGTAGGGGTGGGCACTTTACCCG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TGTATTAATATTTATTGTTAT-TAATATTTTTTTTTTTT-CAAAACGGATAACTGATTGAAT--AAATTTATATTGGTGTAAAGTTCCTAGTAGGGGTGGGCACTTTACCCG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TGTATTAATATTTATTGTTAT-TAATATTTTTTTTTTTT-CAAAACGGATAACTGATTGAAT--AAATTTATATTGGTGTAAAGTTCCTAGTAGGGGTGGGCACTTTACCCG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TGTATTAATATTTATTGTTAT-TAATATTTTTTTTTTTT-CAAAACGGATAACTGATTGAAT--AAATTTATATTGGTGTAAAGTTCCTAGTAGGGGTGGGCACTTTACCCGATATCCGAAGCGGC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TGTATTAATATTTATTGTTAT-TAAT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TGTATTAATATTTATTGTTAT-TAATATTTTTTTTTTT--CAAAACGGATAACTGATTGAAT--AAATTTATATTGGTGTAAAGTTCCTAGTAGGGGTGGGCACTTTACCCGATATCCGAAGCGGAATCCGAATCCGATCCGAAAAAT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GCTTGGGAATATGGGATGTTGTGTAACCCAAGTAATCCAGATAAGGTGAAGTGTAAACTATGTGGAAAATTATTTTCTGGTGGTGCATTTAGGATTAAAGAGCATATTGCC-AAGATTCCAGGAAATGTTTCTGCTTGTCC------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GCTTGGGAATATGGGATGTTGTGTAACCCAAGTAATCCAGATAAGGTGAAGTGTAAACTATGTGGAAAATTATTTTCTGGTGGTGCATTTAGGATTAAAGAGCATATTGCC-AAGATTCCAGGAAATGTTTCTGCTTGTCC------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GCTTGGGAATATGGGATGTTGTGTAACCCAAGTAATCCAGATAAGGTGAAGTGTAAACTATGTGGAAAATTATTTTCTGGTGGTGCATTTAGGATTAAAGAGCATATTGCC-AAGATTCCAGGAAATGTTTCTGCTTGTCC------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*   *****    **** * ***      *  *      **   * *      * *   *  *** **** **   **   *    *** *     * ***  ** **  * ** * * *     *        *  *      * 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CGAACCGAAATCCGAACCGAAGTAGCAGAATATCCGAACGGGTATTAAATTAGGAGAGATTGGATATCCGAACCCGAACGGGTAATATCCAAACCCGAATGGATATCCAAAAATAACCGAACATACGTATAATTAACC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CGAACCGAAATCCGAACCGAAGTAGCAGAATATCCGAACGGGTATTAAATTAGGAGAGATTGGATATCCGAACCCGAACGGGTAATATCCAAACCCGAATGGATATCCAAAAATAACCGAACATACGTATAATTAACC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Cauliflower_B      CGAACCGAAATCCGAACCGAAGTAGCAGAATATCCGAACGGGTATTAAATTAGGAGAGATTGGATATCCGAACCCGAACGGGTAATATCCAAACCCGAATGGATATCCAAAAATAACCGAACATACGTATAATTAACC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CGAACCGAAATCCGAACCGAAGTAGCAGAATATCCGAACGGCTATTAAATTAGGAGAGATTGGATATCCGAACCCGAACGGGTAATATCCAAACCCGAATGGATATCCGAAAATAACC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CGAACCGAAATCCGAACCGAAGTAGCAGAATATCCGAACGGCTATTAAATTAGGAGAGATTGGATATCCGAACCCGAACGGGTAATATCCAAACCCGAATGGATATCCGAAAATAACC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CGAACCGAAATCCGAACCGAAGTAGCAGAATATCCGAACGGCTATTAAATTAGGAGAGATTGGATATCCGAACCCGAACGGGTAATATCCAAACCCGAATGGATATCCGAAAATAACC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CGAACCGAAATCCGAACCGAAGTAGCAGAATATCCGAACGGCTATTAAATTAGGAGAGATTGGATATCCGAACCCGAACGGGTAATATCCAAACCCGAATGGATATCCGAAAATAACC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CGAACCGAAATCCGAACCGAAGTAGCAGAATATCCGAACGGGTATTAAATTAGGAGAGATTGGATATCCGAACCCGAACGGGTAATATCCAAACCCGAATGGATATCCGAAAATAACTGAACATACGTATAATTAACTTTATATTTC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ATCAACAAAAGATGATCAAGAAAAGTGCAA------AAATGCTATTGATGAAGCTAAGAATGGCAAAGAGAATTTTGTCATTGACTACT--AGTTCCTCGGGATGT---GAAAGAGCTTGGAGTTCTTTTGAAGGGGTAATTTTTAT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ATCAACAAAAGATGATCAAGAAAAGTGCAA------AAATGCTATTGATGAAGCTAAGAATGGCAAAGAGAATTTTGTCATTGACTACT--AGTTCCTCGGGATGT---GAAAGAGCTTGGAGTTCTTTTGAAGGGGTAATTTTTAT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ATCAACAAAAGATGATCAAGAAAAGTGCAA------AAATGCTATTGATGAAGCTAAGAATGGCAAAGAGAATTTTGTCATTGACTACT--AGTTCCTCGGGATGT---GAAAGAGCTTGGAGTTCTTTTGAAGGGGTAATTTTTATT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* * ***   ** *   *  **   **      **  * **** *   **   *** ***  *   ***      *    * **    *   *    **** *    *** * *      * * * * *         * **  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TTACATCTCTCATTTATATATAATATTTATATTGATACTACACATATTTTAAGTTCATATGATATACATACAATTACGGAAAAAATGATTTGCTACTCACTTAAAATGCATG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TTACATCTCTCATTTATATATAATATTTATATTGATACTACACATATTTTAAGTTCATATGATATACATACAATTACGGAAAAAATGATTTGCTACTCACTTAAAATGCATG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TTACATCTCTCATTTATATATAATATTTATATTGATACTACACATATTTTAAGTTCATATGATATACATACAATTACGGAAAAAATGATTTGCTACTCACTTAAAATGCATG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TTACATCTCTCATTTATATAGAATATTTATATTGATACTACACATATTTTAAGTTCATATGATATACATACAATTACGGAAAAAATGATTTGCTACTCACTTAAAATGCATGTCAAA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TTACATCTCTCATTTATATAGAATATTTATATTGATACTACACATATTTTAAGTTCATATGATATACATACAATTACGGAAAAAATGATTTGCTACTCACTTAAAATGCATGTCAAA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TTACATCTCTCATTTATATAGAATATTTATATTGATACTACACATATTTTAAGTTCATATGATATACATACAATTACGGAAAAAATGATTTGCTACTCACTTAAAATGCATGTCAAA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TTACATCTCTCATTTATATAGAATATTTATATTGATACTACACATATTTTAAGTTCATATGATATACATACAATTACGGAAAAAATGATTTGCTACTCACTTAAAATGCATGTCAAA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TTACATCTCTCATTTATATAGAATATTTATATTGATACTACACATATTTTAAGTTCATATGATATACATACAATTACGGAAAAAATGATTTGCTACTCACTTAAAATGCATTTCAAGCTTTTTATTTCAAGAATTAACAAAAAC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CTATGATTCT---------AAAATCTTTTCATATGTATTG---ATGATTTTTGTTTAAAAAATGCAGATACA-TTAT-----------TTTAGTACTAATAT------TATTTTA----TTTCATATCAATCATTAATAATATATAT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CTATGATTCT---------AAAATCTTTTCATATGTATTG---ATGATTTTTGTTTAAAAAATGCAGATACA-TTAT-----------TTTAGTACTAATAT------TATTTTA----TTTCATATCAATCATTAATAATATATAT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CTATGATTCT---------AAAATCTTTTCATATGTATTG---ATGATTTTTGTTTAAAAAATGCAGATACA-TTAT-----------TTTAGTACTAATAT------TATTTTA----TTTCATATCAATCATTAATAATATATAT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 **    ***         * *** ***  **   ** *    **  ***  *** * *  **  * ***** ***            ***  **** *  *       ** * *    *** ** ****  ***** ** *  *  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C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C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C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154_2 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CAAAAATTTAAAAACAATAACCAAATTAATGTCTTTTTAGTTTCAAAATGTTATGTCGAAATCTATTAACCATTCAATCTATTAAAAATAAAAAAATTAGTTAAGTGAAAGTTATATTTTTAAATACAAGAAATTTGAGAAATGAAAA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TAATCATTAATATATA-TATATATATATATATATAT------CCAG-----TCCGTTTAGGCC------CCGTTTAGGCGTCCGCGTATACGGCTAGGCGCTAGGCG----CTACGTCACCGCACA----------GAGAGCGCATAG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TAATCATTAATATATA-TATATATATATATATATATATATATCCAG-----TCCGTTTAGGCC------CCGTTTAGGCGTCCGCGTATACGGCTAGGCGCTAGGCG----CTACGTCACCGCACA----------GAGAGCGCATAG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TAATCATTAATATATA-TATATATATATATATATATATAT--CCAG-----TCCGTTTAGGCC------CCGTTTAGGCGTCCGCGTATACGGCTAGGCGCTAGGCG----CTACGTCACCGCACA----------GAGAGCGCATAG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**  *** * * * * **   * **  ** * * *       **      *  **  *   *      ** ** *  *        ***     *   * ** * *     **  *      * *          ****    * *  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                              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                                                                                          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TAATTTTGTTTTTTCAAAATCTAAATATTCGAACTCGATCCGAAATAACCGAACCCGAACTAAAAATATCCGAACCCGACCCGAAGTACAGAAATACCCGAACGGGTTCTACACCTCTATAACTGAAATATCCA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TAATTTTGTTTTTTCAAAATCTAAATATTCGAACTCGATCCGAAATAACCGAACCCGAACTAAAAATATCCGAACCCGACCCGAAGTACAGAAATACCCGAACGGGTTCTACACCTCTATAACTGAAATATCCA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TAATTTTGTTTTTTCAAAATCTAAATATTCGAACTCGATCCGAAATAACCGAACCCGAACTAAAAATATCCGAACCCGACCCGAAGTACAGAAATACCCGAACGGGTTCTACACCTCTATAACTGAAATATCCA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TAATTTTGTTTTTTCAAAATCT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GTA---------TTTTAGAA---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GTA---------TTTTAGAA---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GTA---------TTTTAGAA---AAATATCCGAACTCGATCCGAAATAACCGAACCCGAACTAAAAATATCCGAACCCGACCCGAAGTACAGAAATACCCGAACGGGTTCTACACCTCTATAACTGAAATATCCGAAAATCTGAAA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**         *** * **   ******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FF99"/>
              </w:rPr>
              <w:t>******************************************************************************************************** ***************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                              </w:t>
            </w:r>
            <w:r w:rsidRPr="00BF70E0">
              <w:rPr>
                <w:rFonts w:ascii="MS Gothic" w:eastAsia="MS Gothic" w:hAnsi="MS Gothic"/>
                <w:b/>
                <w:sz w:val="16"/>
                <w:szCs w:val="16"/>
              </w:rPr>
              <w:t>159</w:t>
            </w:r>
            <w:r w:rsidR="00BF70E0">
              <w:rPr>
                <w:rFonts w:ascii="MS Gothic" w:eastAsia="MS Gothic" w:hAnsi="MS Gothic"/>
                <w:b/>
                <w:sz w:val="16"/>
                <w:szCs w:val="16"/>
              </w:rPr>
              <w:t xml:space="preserve"> </w:t>
            </w:r>
            <w:r w:rsidRPr="00BF70E0">
              <w:rPr>
                <w:rFonts w:ascii="MS Gothic" w:eastAsia="MS Gothic" w:hAnsi="MS Gothic"/>
                <w:b/>
                <w:sz w:val="16"/>
                <w:szCs w:val="16"/>
              </w:rPr>
              <w:t>bp Repeat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CGACCCGAACCCGAACGGATAGCCGAACGCCCACCCCTAGTTCCTATTTCACAAACTTTTTT-------------TTTTTTTTTTTGATTAAAAAAA----AAAA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2409_1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CGACCCGAACCCGAACGGATAGCCGAACGCCCACCCCTAGTTCCTATTTCACAAAGTTATCTGTCTGGGTAAAGATCTTTTTTCTACACTATCAAAACCATATATAGTTTGCCAGAAAGTATGTACCTGTTAAAAATATGGATTAGAGA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FFFF99"/>
              </w:rPr>
              <w:t>***************************************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**************** ** * *             * ****** *  * **  ****    * * 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AGGTTTGGATTGGAATGATGTAGGTAAGGCATATTAAATGCAAGCTCTTTCCACATTTATGATTCCACGGGTCAGTGGAAGCATCACCGTGGTGGTTAT---GTCTATTAGAATTGAATAAATGTGGTAAATGTGTTCTA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AGGTTTGGATTGGAATGATGTAGGTAAGGCATATTAAATGCAAGCTCTTTCCACATTTATGATTCCACGGGTCAGTGGAAGCATCACCGTGGTGGTTAT---GTCTATTAGAATTGAATAAATGTGGTAAATGTGTTCTA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AGGTTTGGATTGGAATGATGTAGGTAAGGCATATTAAATGCAAGCTCTTTCCACATTTATGATTCCACGGGTCAGTGGAAGCATCACCGTGGTGGTTAT---GTCTATTAGAATTGAATAAATGTGGTAAATGTGTTCTA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AGGTTTGGATTGGAATGATGTAGGTAAGGCATATTAAATGCAAGCTCTTTCCACATTTATGATTCCACGGGTCAGTGGAAGCATCACCGTGGTGGTTATTATGTCTATTAGAATTGAATAAATGTGGTAAATGTGTTCTA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AGGTTTGGATTGGAATGATGTAGGTAAGGCATATTAAATGCAAGCTCTTTCCACATTTATGATTCCACGGGTCAGTGGAAGCATCACCGTGGTGGTTATTATGTCTATTAGAATTGAATAAATGTGGTAAATGTGTTCTA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AGGTTTGGATTGGAATGATGTAGGTAAGGCATATTAAATGCAAGCTCTTTCCACATTTATGATTCCACGGGTCAGTGGAAGCATCACCGTGGTGGTTAT---GTCTATTAGAATTGAATAAGTGTGGTAAATGTGTTCTGCTTCTT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*************************************************************************************   ******************* ***************** 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CTCGTCCAACTATTATTGATTTGACCATGCACGCTTCTCTCAACCCACCGGTCCAAGTCAAACTTCTATCCATGTAGCTATCATCCCCTATATATCAATTGCTA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CTCGTCCAACTATTATTGATTTGACCATGCACGCTTCTCTCAACCCACCGGTCCAAGTCAAACTTCTATCCATGTAGCTATCATCCCCTATATATCAATTGCTA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CTCGTCCAACTATTATTGATTTGACCATGCACGCTTCTCTCAACCCACCGGTCCAAGTCAAACTTCTATCCATGTAGCTATCATCCCCTATATATCAATTGCTA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842   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CTCGTCCAACTATTATTGATTTGACCATGCACGCTTCTCTCAACCCACCGGTCCAAGTCAAACTTCTATCCATGTAGCTATCATCCCCTATATATCAATTGCTTCTCGTAAACAACCTCACAATCAATCAACTAACAATAGAAACCTAC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***************************************************************************************** 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C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C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C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A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A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G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AGTCTCTCCTTTGAAGAAGAC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AT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ACAAAATTAGCCACGGCGCTCTATCTCGGCCTTCC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AACGTTTCTTGTTCAATATTGTTGTATTTGCTTTCATATGACCAAATTCTTCATAATTAAAGATCGGTATAGAAGTCATAGATTAC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*******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***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***********************************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*********** ***** ************ 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B90_1 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ATATGTACATTTGCACGGGTGAGTTTGCAACAAATGTCGTTTTACTTTGTGAAATTTAATCCCTAATCATGTTTT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GAATGCTGCACCGTGCCAAGAGGTATAGAGGGAGAAAGTACGCAAAGCCAGAACTTAAACAAAGCAAC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****************************************************************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************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-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-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roccoli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-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-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1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2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09WH45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842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A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---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T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T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PurpleB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AAAAGACGAGGACGATCTCATCCTCAAGCTTCATGCACTTCTTGGCAATAG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GTTTTCATTCTTCTTCTTTAATTCAATTTCGAGCGTTATTATAAAAATATACCGTAATGTGAATGTTTGTTTTTTTTTTT-GCAAAAAATAATGTGAA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**************************************************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******************************************************************   **********  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GCG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GCG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GCG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TGTTTGTAATAATAAGATTTTGATGGTACGCTTTCAG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GGTCATTGATCGCGGGAAGATTGCCTGGACGAACCGACAACGAAGTAAGGATCCATTGGGAAACTTACTTAGAGAAGAAACTCATGAAAATGGGAATCGATCCAACCAA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 xml:space="preserve">                   *************************************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****************************************************************** * 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roccoli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1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2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09WH45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842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A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PurpleB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ATCGTCTCTACCATCACACAAACTACACTTCTAGAAGATACATCAATGCCTCGTATAAGAAACATGAAACCGATATTATTAGTGATCAATCTTCTTCGGTATCGGAATCATGTAATATGACACTATTACCCGTTTCAAGTACCAAATT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******************************************************************************************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G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G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G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C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G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C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roccoli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C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C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1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2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09WH45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842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C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A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G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PurpleB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CTAAGGATAATGCTAGTGCCGGACATAACTGGTTGCCTGACCTCAACATCGGTCTCGTCCCGATGAAAACCGTGACTTCTTTGCCAGTTTGCTCCCTTCAAGAACCTAGCGAATCCTCTAACCATGGTTCAACGAGTCAAGAAACACTT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 ************ ****************************************************************************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 xml:space="preserve">TO1000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B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B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154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roccoli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Green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1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2409_2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09WH45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842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Kale_A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Cauliflower_A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1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B90_2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PurpleB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TTCTTTTCCGG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TGA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AGAAATGTACTGTGAGATCAAGGAAAACTCTTAGTCAAAGTATTTGTACACATCTTCACATATACCTACCACTTGATAATAAAATGATTTTTGAAAAATTTAATCCCGAGTTGGACCGGCTGATTTGCATCAGACT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</w:t>
            </w:r>
            <w:r w:rsidRPr="00BF70E0">
              <w:rPr>
                <w:rFonts w:ascii="MS Gothic" w:eastAsia="MS Gothic" w:hAnsi="MS Gothic"/>
                <w:sz w:val="16"/>
                <w:szCs w:val="16"/>
                <w:shd w:val="clear" w:color="auto" w:fill="CCCCCC"/>
              </w:rPr>
              <w:t>***********</w:t>
            </w:r>
            <w:r w:rsidRPr="00BF70E0">
              <w:rPr>
                <w:rFonts w:ascii="MS Gothic" w:eastAsia="MS Gothic" w:hAnsi="MS Gothic"/>
                <w:color w:val="FFFFFF"/>
                <w:sz w:val="16"/>
                <w:szCs w:val="16"/>
                <w:shd w:val="clear" w:color="auto" w:fill="000000"/>
              </w:rPr>
              <w:t>***</w:t>
            </w:r>
            <w:r w:rsidRPr="00BF70E0">
              <w:rPr>
                <w:rFonts w:ascii="MS Gothic" w:eastAsia="MS Gothic" w:hAnsi="MS Gothic"/>
                <w:sz w:val="16"/>
                <w:szCs w:val="16"/>
              </w:rPr>
              <w:t>******************************************************************************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CGTTGATCAACTATTCTCTC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CGTTGATCAACTATTCTCTC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CGTTGATCAACTATTCTCTC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1              CGTTGATCAACTATC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CGTTGATCAACTATC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CGTTGATCAACTATC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CGTTGATCAACTATC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CGTTGATCAACTATC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CGTTGATCAACTATTCTCTTAATCAAATGTCCGGTTTCTTTTGGTGTGGAACCATTGGTATAAGTAAACCGTTGATAACCCGTGACCGGTTCAATAAAGCCGTAAGATATTAGCTATCAGAGATAAGAAATTGCGGTGCACGTTGAATGG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 **** **********************************************************************************************************************************</w:t>
            </w: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C47F9C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TO1000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B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B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lastRenderedPageBreak/>
              <w:t>154_1 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B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154_2 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roccoli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GreenA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1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2409_2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09WH45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842   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Kale_A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Cauliflower_A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1 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B90_2  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>PurpleB            ATGCTTTCCACGCCAGTAATGAACTAACTCAC</w:t>
            </w:r>
          </w:p>
          <w:p w:rsidR="00C47F9C" w:rsidRPr="00BF70E0" w:rsidRDefault="00385522">
            <w:pPr>
              <w:pStyle w:val="a"/>
              <w:spacing w:line="240" w:lineRule="auto"/>
              <w:rPr>
                <w:rFonts w:ascii="MS Gothic" w:eastAsia="MS Gothic" w:hAnsi="MS Gothic"/>
                <w:sz w:val="16"/>
                <w:szCs w:val="16"/>
              </w:rPr>
            </w:pPr>
            <w:r w:rsidRPr="00BF70E0">
              <w:rPr>
                <w:rFonts w:ascii="MS Gothic" w:eastAsia="MS Gothic" w:hAnsi="MS Gothic"/>
                <w:sz w:val="16"/>
                <w:szCs w:val="16"/>
              </w:rPr>
              <w:t xml:space="preserve">                   ********************************</w:t>
            </w:r>
          </w:p>
          <w:p w:rsidR="00C47F9C" w:rsidRPr="00BF70E0" w:rsidRDefault="00C47F9C">
            <w:pPr>
              <w:pStyle w:val="a"/>
            </w:pPr>
          </w:p>
        </w:tc>
      </w:tr>
      <w:tr w:rsidR="00C47F9C" w:rsidRPr="00BF70E0">
        <w:trPr>
          <w:trHeight w:val="56"/>
        </w:trPr>
        <w:tc>
          <w:tcPr>
            <w:tcW w:w="147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47F9C" w:rsidRPr="008A5E59" w:rsidRDefault="00385522" w:rsidP="007B57A5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E5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dditional file </w:t>
            </w:r>
            <w:r w:rsidR="007B57A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bookmarkStart w:id="1" w:name="_GoBack"/>
            <w:bookmarkEnd w:id="1"/>
            <w:r w:rsidRPr="008A5E59">
              <w:rPr>
                <w:rFonts w:ascii="Times New Roman" w:hAnsi="Times New Roman" w:cs="Times New Roman"/>
                <w:b/>
                <w:sz w:val="24"/>
                <w:szCs w:val="24"/>
              </w:rPr>
              <w:t>: Figure S5</w:t>
            </w:r>
            <w:r w:rsidR="00BF70E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A5E59">
              <w:rPr>
                <w:rFonts w:ascii="Times New Roman" w:hAnsi="Times New Roman" w:cs="Times New Roman"/>
                <w:sz w:val="24"/>
                <w:szCs w:val="24"/>
              </w:rPr>
              <w:t xml:space="preserve"> Comparison of </w:t>
            </w:r>
            <w:r w:rsidR="00ED5F8A" w:rsidRPr="00BF70E0">
              <w:rPr>
                <w:rFonts w:ascii="Times New Roman" w:hAnsi="Times New Roman" w:cs="Times New Roman"/>
                <w:sz w:val="24"/>
                <w:szCs w:val="24"/>
              </w:rPr>
              <w:t xml:space="preserve">different </w:t>
            </w:r>
            <w:r w:rsidRPr="008A5E59">
              <w:rPr>
                <w:rFonts w:ascii="Times New Roman" w:hAnsi="Times New Roman" w:cs="Times New Roman"/>
                <w:i/>
                <w:sz w:val="24"/>
                <w:szCs w:val="24"/>
              </w:rPr>
              <w:t>BoMYBL2-1</w:t>
            </w:r>
            <w:r w:rsidRPr="008A5E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5F8A" w:rsidRPr="00BF70E0">
              <w:rPr>
                <w:rFonts w:ascii="Times New Roman" w:hAnsi="Times New Roman" w:cs="Times New Roman"/>
                <w:sz w:val="24"/>
                <w:szCs w:val="24"/>
              </w:rPr>
              <w:t xml:space="preserve">nucleotide sequences obtained from </w:t>
            </w:r>
            <w:r w:rsidRPr="008A5E59">
              <w:rPr>
                <w:rFonts w:ascii="Times New Roman" w:hAnsi="Times New Roman" w:cs="Times New Roman"/>
                <w:sz w:val="24"/>
                <w:szCs w:val="24"/>
              </w:rPr>
              <w:t xml:space="preserve">cabbages. Shaded regions indicate exon sequences. Sequences corresponding to </w:t>
            </w:r>
            <w:r w:rsidRPr="008A5E59">
              <w:rPr>
                <w:rFonts w:ascii="Times New Roman" w:hAnsi="Times New Roman" w:cs="Times New Roman"/>
                <w:i/>
                <w:sz w:val="24"/>
                <w:szCs w:val="24"/>
              </w:rPr>
              <w:t>Bol016162</w:t>
            </w:r>
            <w:r w:rsidRPr="008A5E59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8A5E59">
              <w:rPr>
                <w:rFonts w:ascii="Times New Roman" w:hAnsi="Times New Roman" w:cs="Times New Roman"/>
                <w:i/>
                <w:sz w:val="24"/>
                <w:szCs w:val="24"/>
              </w:rPr>
              <w:t>B. oleracea</w:t>
            </w:r>
            <w:r w:rsidRPr="008A5E59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8A5E59">
              <w:rPr>
                <w:rFonts w:ascii="Times New Roman" w:hAnsi="Times New Roman" w:cs="Times New Roman"/>
                <w:i/>
                <w:sz w:val="24"/>
                <w:szCs w:val="24"/>
              </w:rPr>
              <w:t>capitata</w:t>
            </w:r>
            <w:r w:rsidRPr="008A5E59">
              <w:rPr>
                <w:rFonts w:ascii="Times New Roman" w:hAnsi="Times New Roman" w:cs="Times New Roman"/>
                <w:sz w:val="24"/>
                <w:szCs w:val="24"/>
              </w:rPr>
              <w:t xml:space="preserve"> were omitted.</w:t>
            </w:r>
          </w:p>
        </w:tc>
      </w:tr>
    </w:tbl>
    <w:p w:rsidR="00C47F9C" w:rsidRPr="00BF70E0" w:rsidRDefault="00C47F9C">
      <w:pPr>
        <w:pStyle w:val="a"/>
        <w:spacing w:line="240" w:lineRule="auto"/>
      </w:pPr>
    </w:p>
    <w:p w:rsidR="00C47F9C" w:rsidRPr="00BF70E0" w:rsidRDefault="00C47F9C">
      <w:pPr>
        <w:pStyle w:val="a"/>
        <w:spacing w:line="240" w:lineRule="auto"/>
        <w:rPr>
          <w:rFonts w:ascii="고딕" w:eastAsia="고딕"/>
          <w:sz w:val="16"/>
        </w:rPr>
      </w:pPr>
    </w:p>
    <w:p w:rsidR="00C47F9C" w:rsidRPr="00BF70E0" w:rsidRDefault="00C47F9C">
      <w:pPr>
        <w:pStyle w:val="a"/>
        <w:spacing w:line="240" w:lineRule="auto"/>
        <w:rPr>
          <w:rFonts w:ascii="한컴바탕" w:eastAsia="한컴바탕"/>
          <w:sz w:val="16"/>
        </w:rPr>
      </w:pPr>
    </w:p>
    <w:p w:rsidR="00C47F9C" w:rsidRPr="00BF70E0" w:rsidRDefault="00C47F9C">
      <w:pPr>
        <w:pStyle w:val="a"/>
        <w:spacing w:line="240" w:lineRule="auto"/>
        <w:rPr>
          <w:rFonts w:ascii="한컴바탕" w:eastAsia="한컴바탕"/>
          <w:color w:val="FF0000"/>
        </w:rPr>
      </w:pPr>
    </w:p>
    <w:p w:rsidR="00C47F9C" w:rsidRPr="00BF70E0" w:rsidRDefault="00C47F9C">
      <w:pPr>
        <w:pStyle w:val="a"/>
        <w:spacing w:line="240" w:lineRule="auto"/>
        <w:rPr>
          <w:rFonts w:ascii="한컴바탕" w:eastAsia="한컴바탕"/>
          <w:color w:val="FF0000"/>
        </w:rPr>
      </w:pPr>
    </w:p>
    <w:p w:rsidR="00C47F9C" w:rsidRPr="00BF70E0" w:rsidRDefault="00C47F9C">
      <w:pPr>
        <w:pStyle w:val="a"/>
        <w:spacing w:line="240" w:lineRule="auto"/>
        <w:rPr>
          <w:rFonts w:ascii="한컴바탕" w:eastAsia="한컴바탕"/>
          <w:color w:val="FF0000"/>
        </w:rPr>
      </w:pPr>
    </w:p>
    <w:sectPr w:rsidR="00C47F9C" w:rsidRPr="00BF70E0">
      <w:endnotePr>
        <w:numFmt w:val="decimal"/>
      </w:endnotePr>
      <w:pgSz w:w="16838" w:h="11906" w:orient="landscape"/>
      <w:pgMar w:top="1417" w:right="850" w:bottom="1304" w:left="1134" w:header="567" w:footer="453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E098A"/>
    <w:multiLevelType w:val="multilevel"/>
    <w:tmpl w:val="26BC5DB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3D5F1DC0"/>
    <w:multiLevelType w:val="multilevel"/>
    <w:tmpl w:val="0D9446C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43B36B3A"/>
    <w:multiLevelType w:val="multilevel"/>
    <w:tmpl w:val="AADE8A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51306534"/>
    <w:multiLevelType w:val="multilevel"/>
    <w:tmpl w:val="AF92E05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6B695A67"/>
    <w:multiLevelType w:val="multilevel"/>
    <w:tmpl w:val="F962B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6DEE22EA"/>
    <w:multiLevelType w:val="multilevel"/>
    <w:tmpl w:val="4B0A0B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70233B04"/>
    <w:multiLevelType w:val="multilevel"/>
    <w:tmpl w:val="A440C47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Francis">
    <w15:presenceInfo w15:providerId="Windows Live" w15:userId="479d3d25436a81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47F9C"/>
    <w:rsid w:val="0012448B"/>
    <w:rsid w:val="00385522"/>
    <w:rsid w:val="007957FA"/>
    <w:rsid w:val="007B57A5"/>
    <w:rsid w:val="008A5E59"/>
    <w:rsid w:val="00BF70E0"/>
    <w:rsid w:val="00C47F9C"/>
    <w:rsid w:val="00ED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styleId="BodyText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character" w:customStyle="1" w:styleId="a0">
    <w:name w:val="쪽 번호"/>
    <w:uiPriority w:val="9"/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1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2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3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4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5">
    <w:name w:val="차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000000" w:fill="auto"/>
    </w:rPr>
  </w:style>
  <w:style w:type="paragraph" w:customStyle="1" w:styleId="10">
    <w:name w:val="차례 1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20">
    <w:name w:val="차례 2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30">
    <w:name w:val="차례 3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MS">
    <w:name w:val="MS바탕글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F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styleId="BodyText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character" w:customStyle="1" w:styleId="a0">
    <w:name w:val="쪽 번호"/>
    <w:uiPriority w:val="9"/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1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2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3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4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5">
    <w:name w:val="차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000000" w:fill="auto"/>
    </w:rPr>
  </w:style>
  <w:style w:type="paragraph" w:customStyle="1" w:styleId="10">
    <w:name w:val="차례 1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20">
    <w:name w:val="차례 2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30">
    <w:name w:val="차례 3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MS">
    <w:name w:val="MS바탕글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F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26</Words>
  <Characters>91216</Characters>
  <Application>Microsoft Office Word</Application>
  <DocSecurity>0</DocSecurity>
  <Lines>685</Lines>
  <Paragraphs>6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162</vt:lpstr>
    </vt:vector>
  </TitlesOfParts>
  <Company/>
  <LinksUpToDate>false</LinksUpToDate>
  <CharactersWithSpaces>9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162</dc:title>
  <dc:creator>user</dc:creator>
  <cp:lastModifiedBy>MPACANA</cp:lastModifiedBy>
  <cp:revision>3</cp:revision>
  <dcterms:created xsi:type="dcterms:W3CDTF">2017-08-23T10:33:00Z</dcterms:created>
  <dcterms:modified xsi:type="dcterms:W3CDTF">2018-04-30T08:53:00Z</dcterms:modified>
</cp:coreProperties>
</file>